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1075"/>
        <w:tblW w:w="0" w:type="auto"/>
        <w:tblLook w:val="04A0" w:firstRow="1" w:lastRow="0" w:firstColumn="1" w:lastColumn="0" w:noHBand="0" w:noVBand="1"/>
      </w:tblPr>
      <w:tblGrid>
        <w:gridCol w:w="666"/>
        <w:gridCol w:w="5179"/>
        <w:gridCol w:w="1080"/>
        <w:gridCol w:w="5858"/>
      </w:tblGrid>
      <w:tr w:rsidR="00EF5753" w14:paraId="7EB7538B" w14:textId="77777777" w:rsidTr="00EF5753">
        <w:tc>
          <w:tcPr>
            <w:tcW w:w="5845" w:type="dxa"/>
            <w:gridSpan w:val="2"/>
          </w:tcPr>
          <w:p w14:paraId="55F92D5E" w14:textId="6C5ED836" w:rsidR="00EF5753" w:rsidRPr="00F12714" w:rsidRDefault="00EF5753" w:rsidP="00EF5753">
            <w:pPr>
              <w:jc w:val="center"/>
            </w:pPr>
            <w:bookmarkStart w:id="0" w:name="_Hlk191904365"/>
            <w:r w:rsidRPr="00F12714">
              <w:t>AAST urinary Injury Scale</w:t>
            </w:r>
            <w:r w:rsidR="00816023">
              <w:t xml:space="preserve"> [</w:t>
            </w:r>
            <w:r w:rsidR="00131CE2">
              <w:t>40</w:t>
            </w:r>
            <w:r w:rsidR="00816023">
              <w:t>]</w:t>
            </w:r>
          </w:p>
        </w:tc>
        <w:tc>
          <w:tcPr>
            <w:tcW w:w="6938" w:type="dxa"/>
            <w:gridSpan w:val="2"/>
          </w:tcPr>
          <w:p w14:paraId="534E5247" w14:textId="577FB96A" w:rsidR="00EF5753" w:rsidRPr="00F12714" w:rsidRDefault="00EF5753" w:rsidP="00EF5753">
            <w:pPr>
              <w:jc w:val="center"/>
            </w:pPr>
            <w:r w:rsidRPr="00F12714">
              <w:t>Radiologic classification system for traumatic  injury</w:t>
            </w:r>
            <w:r w:rsidR="00816023">
              <w:t xml:space="preserve"> [7</w:t>
            </w:r>
            <w:r w:rsidR="00131CE2">
              <w:t>5</w:t>
            </w:r>
            <w:r w:rsidR="00816023">
              <w:t>]</w:t>
            </w:r>
          </w:p>
        </w:tc>
      </w:tr>
      <w:bookmarkEnd w:id="0"/>
      <w:tr w:rsidR="00EF5753" w14:paraId="53342584" w14:textId="07DC1006" w:rsidTr="00EF5753">
        <w:tc>
          <w:tcPr>
            <w:tcW w:w="666" w:type="dxa"/>
          </w:tcPr>
          <w:p w14:paraId="3D3829C3" w14:textId="1E6A71ED" w:rsidR="00EF5753" w:rsidRPr="00F12714" w:rsidRDefault="00EF5753" w:rsidP="00EF5753">
            <w:r w:rsidRPr="00F12714">
              <w:t>I</w:t>
            </w:r>
          </w:p>
        </w:tc>
        <w:tc>
          <w:tcPr>
            <w:tcW w:w="5179" w:type="dxa"/>
          </w:tcPr>
          <w:p w14:paraId="3785F4B6" w14:textId="77CDB8CD" w:rsidR="00EF5753" w:rsidRPr="00F12714" w:rsidRDefault="00EF5753" w:rsidP="00EF5753">
            <w:r w:rsidRPr="00F12714">
              <w:t>Intramural hematoma</w:t>
            </w:r>
          </w:p>
          <w:p w14:paraId="2D86E77D" w14:textId="486C8E07" w:rsidR="00EF5753" w:rsidRPr="00F12714" w:rsidRDefault="00EF5753" w:rsidP="00EF5753">
            <w:r w:rsidRPr="00F12714">
              <w:t>Laceration, partial thickness tear</w:t>
            </w:r>
          </w:p>
        </w:tc>
        <w:tc>
          <w:tcPr>
            <w:tcW w:w="1080" w:type="dxa"/>
          </w:tcPr>
          <w:p w14:paraId="2EA6E1E0" w14:textId="6D42E6ED" w:rsidR="00EF5753" w:rsidRPr="00F12714" w:rsidRDefault="00EF5753" w:rsidP="00EF5753">
            <w:r w:rsidRPr="00F12714">
              <w:t>1</w:t>
            </w:r>
          </w:p>
        </w:tc>
        <w:tc>
          <w:tcPr>
            <w:tcW w:w="5858" w:type="dxa"/>
          </w:tcPr>
          <w:p w14:paraId="7A6E140A" w14:textId="0B5EA4A0" w:rsidR="00EF5753" w:rsidRPr="00F12714" w:rsidRDefault="00EF5753" w:rsidP="00EF5753">
            <w:r w:rsidRPr="00F12714">
              <w:t>Urinary bladder contusion</w:t>
            </w:r>
          </w:p>
          <w:p w14:paraId="205F7233" w14:textId="508EE3E3" w:rsidR="00EF5753" w:rsidRPr="00F12714" w:rsidRDefault="00EF5753" w:rsidP="00EF5753">
            <w:r w:rsidRPr="00F12714">
              <w:t>Usually normal CT appearance, yet when detectable, it appears as mild focal wall thickening</w:t>
            </w:r>
          </w:p>
        </w:tc>
      </w:tr>
      <w:tr w:rsidR="00EF5753" w14:paraId="65D8FB50" w14:textId="6E854B21" w:rsidTr="00EF5753">
        <w:tc>
          <w:tcPr>
            <w:tcW w:w="666" w:type="dxa"/>
          </w:tcPr>
          <w:p w14:paraId="3D9AD6FE" w14:textId="6E59D8D3" w:rsidR="00EF5753" w:rsidRPr="00F12714" w:rsidRDefault="00EF5753" w:rsidP="00EF5753">
            <w:r w:rsidRPr="00F12714">
              <w:t>II</w:t>
            </w:r>
          </w:p>
        </w:tc>
        <w:tc>
          <w:tcPr>
            <w:tcW w:w="5179" w:type="dxa"/>
          </w:tcPr>
          <w:p w14:paraId="1D96849D" w14:textId="39571E33" w:rsidR="00EF5753" w:rsidRPr="00F12714" w:rsidRDefault="00EF5753" w:rsidP="00EF5753">
            <w:r w:rsidRPr="00F12714">
              <w:t>Extraperitoneal bladder wall laceration less than 2 cm</w:t>
            </w:r>
            <w:r w:rsidRPr="00F12714">
              <w:tab/>
            </w:r>
          </w:p>
        </w:tc>
        <w:tc>
          <w:tcPr>
            <w:tcW w:w="1080" w:type="dxa"/>
          </w:tcPr>
          <w:p w14:paraId="7836B55F" w14:textId="2EFE62EF" w:rsidR="00EF5753" w:rsidRPr="00F12714" w:rsidRDefault="00EF5753" w:rsidP="00EF5753">
            <w:r w:rsidRPr="00F12714">
              <w:t xml:space="preserve"> 2</w:t>
            </w:r>
          </w:p>
        </w:tc>
        <w:tc>
          <w:tcPr>
            <w:tcW w:w="5858" w:type="dxa"/>
          </w:tcPr>
          <w:p w14:paraId="0AA01B51" w14:textId="4E9273F0" w:rsidR="00EF5753" w:rsidRPr="00F12714" w:rsidRDefault="00EF5753" w:rsidP="00EF5753">
            <w:r w:rsidRPr="00F12714">
              <w:t>Intraperitoneal rupture</w:t>
            </w:r>
          </w:p>
        </w:tc>
      </w:tr>
      <w:tr w:rsidR="00EF5753" w14:paraId="7E21767E" w14:textId="5C9FBBD6" w:rsidTr="00EF5753">
        <w:tc>
          <w:tcPr>
            <w:tcW w:w="666" w:type="dxa"/>
          </w:tcPr>
          <w:p w14:paraId="16427FEE" w14:textId="30D80470" w:rsidR="00EF5753" w:rsidRPr="00F12714" w:rsidRDefault="00EF5753" w:rsidP="00EF5753">
            <w:r w:rsidRPr="00F12714">
              <w:t>III</w:t>
            </w:r>
          </w:p>
        </w:tc>
        <w:tc>
          <w:tcPr>
            <w:tcW w:w="5179" w:type="dxa"/>
          </w:tcPr>
          <w:p w14:paraId="18D9D5CE" w14:textId="0F94EF67" w:rsidR="00EF5753" w:rsidRPr="00F12714" w:rsidRDefault="00EF5753" w:rsidP="00EF5753">
            <w:r w:rsidRPr="00F12714">
              <w:t>Extraperitoneal (equals to or more than 2 cm) or intraperitoneal (less than 2cm) bladder wall laceration</w:t>
            </w:r>
          </w:p>
        </w:tc>
        <w:tc>
          <w:tcPr>
            <w:tcW w:w="1080" w:type="dxa"/>
          </w:tcPr>
          <w:p w14:paraId="10328B94" w14:textId="6F01F815" w:rsidR="00EF5753" w:rsidRPr="00F12714" w:rsidRDefault="00EF5753" w:rsidP="00EF5753">
            <w:r w:rsidRPr="00F12714">
              <w:t xml:space="preserve"> 3</w:t>
            </w:r>
          </w:p>
        </w:tc>
        <w:tc>
          <w:tcPr>
            <w:tcW w:w="5858" w:type="dxa"/>
          </w:tcPr>
          <w:p w14:paraId="6C744A67" w14:textId="353A3651" w:rsidR="00EF5753" w:rsidRPr="00F12714" w:rsidRDefault="00EF5753" w:rsidP="00EF5753">
            <w:r w:rsidRPr="00F12714">
              <w:t>Interstitial injury</w:t>
            </w:r>
          </w:p>
          <w:p w14:paraId="76F5D808" w14:textId="1A937A35" w:rsidR="00EF5753" w:rsidRPr="00F12714" w:rsidRDefault="00EF5753" w:rsidP="00EF5753">
            <w:r w:rsidRPr="00F12714">
              <w:t>It appears as wall irregularity related to intramural blood and contrast extension though a defect in the mucosa without transmural extension</w:t>
            </w:r>
          </w:p>
        </w:tc>
      </w:tr>
      <w:tr w:rsidR="00EF5753" w14:paraId="1CED19F3" w14:textId="7E18CB69" w:rsidTr="00EF5753">
        <w:tc>
          <w:tcPr>
            <w:tcW w:w="666" w:type="dxa"/>
          </w:tcPr>
          <w:p w14:paraId="7609BD27" w14:textId="1C98D8F7" w:rsidR="00EF5753" w:rsidRPr="00F12714" w:rsidRDefault="00EF5753" w:rsidP="00EF5753">
            <w:r w:rsidRPr="00F12714">
              <w:t>IV</w:t>
            </w:r>
          </w:p>
        </w:tc>
        <w:tc>
          <w:tcPr>
            <w:tcW w:w="5179" w:type="dxa"/>
          </w:tcPr>
          <w:p w14:paraId="4CBE0A6E" w14:textId="24C3F668" w:rsidR="00EF5753" w:rsidRPr="00F12714" w:rsidRDefault="00EF5753" w:rsidP="00EF5753">
            <w:r w:rsidRPr="00F12714">
              <w:t>Intraperitoneal bladder wall laceration equals to or more than 2cm</w:t>
            </w:r>
          </w:p>
        </w:tc>
        <w:tc>
          <w:tcPr>
            <w:tcW w:w="1080" w:type="dxa"/>
          </w:tcPr>
          <w:p w14:paraId="6EAA78E7" w14:textId="569A37DA" w:rsidR="00EF5753" w:rsidRPr="00F12714" w:rsidRDefault="00EF5753" w:rsidP="00EF5753">
            <w:r w:rsidRPr="00F12714">
              <w:t>4</w:t>
            </w:r>
          </w:p>
        </w:tc>
        <w:tc>
          <w:tcPr>
            <w:tcW w:w="5858" w:type="dxa"/>
          </w:tcPr>
          <w:p w14:paraId="7DA0DBD5" w14:textId="1630DE1F" w:rsidR="00EF5753" w:rsidRPr="00F12714" w:rsidRDefault="00EF5753" w:rsidP="00EF5753">
            <w:r w:rsidRPr="00F12714">
              <w:t>Extraperitoneal rupture</w:t>
            </w:r>
          </w:p>
          <w:p w14:paraId="3BEDD889" w14:textId="77777777" w:rsidR="00EF5753" w:rsidRPr="00F12714" w:rsidRDefault="00EF5753" w:rsidP="00EF5753">
            <w:r w:rsidRPr="00F12714">
              <w:t>4a: Simple: Contrast leakage confined to the extraperitoneal, intrapelvic space</w:t>
            </w:r>
          </w:p>
          <w:p w14:paraId="18408923" w14:textId="6EEE8BCF" w:rsidR="00EF5753" w:rsidRPr="00F12714" w:rsidRDefault="00EF5753" w:rsidP="00EF5753">
            <w:r w:rsidRPr="00F12714">
              <w:t>4b: Complex: Contrast leakage into the anterior abdominal wall, penis, scrotum, and/or perineum</w:t>
            </w:r>
          </w:p>
        </w:tc>
      </w:tr>
      <w:tr w:rsidR="00EF5753" w14:paraId="3133F478" w14:textId="38EFDBF7" w:rsidTr="00EF5753">
        <w:tc>
          <w:tcPr>
            <w:tcW w:w="666" w:type="dxa"/>
          </w:tcPr>
          <w:p w14:paraId="31C14732" w14:textId="6D0CF4F6" w:rsidR="00EF5753" w:rsidRDefault="00EF5753" w:rsidP="00EF5753">
            <w:r>
              <w:t>V</w:t>
            </w:r>
          </w:p>
        </w:tc>
        <w:tc>
          <w:tcPr>
            <w:tcW w:w="5179" w:type="dxa"/>
          </w:tcPr>
          <w:p w14:paraId="2124AEA3" w14:textId="632F9F0E" w:rsidR="00EF5753" w:rsidRDefault="00EF5753" w:rsidP="00EF5753">
            <w:r w:rsidRPr="00EF5753">
              <w:t>Intraperitoneal or extraperitoneal bladder wall laceration extending into the bladder neck or trigone</w:t>
            </w:r>
          </w:p>
        </w:tc>
        <w:tc>
          <w:tcPr>
            <w:tcW w:w="1080" w:type="dxa"/>
          </w:tcPr>
          <w:p w14:paraId="5ED51FDB" w14:textId="755D7BFC" w:rsidR="00EF5753" w:rsidRDefault="00EF5753" w:rsidP="00EF5753">
            <w:r>
              <w:t>5</w:t>
            </w:r>
          </w:p>
        </w:tc>
        <w:tc>
          <w:tcPr>
            <w:tcW w:w="5858" w:type="dxa"/>
          </w:tcPr>
          <w:p w14:paraId="64D677E2" w14:textId="33535B4D" w:rsidR="00EF5753" w:rsidRDefault="00EF5753" w:rsidP="00EF5753">
            <w:r w:rsidRPr="00EF5753">
              <w:t xml:space="preserve">Combined </w:t>
            </w:r>
            <w:r>
              <w:t>intraperitoneal</w:t>
            </w:r>
            <w:r w:rsidRPr="00EF5753">
              <w:t xml:space="preserve"> and </w:t>
            </w:r>
            <w:r>
              <w:t>extraperitoneal</w:t>
            </w:r>
            <w:r w:rsidRPr="00EF5753">
              <w:t xml:space="preserve"> rupture</w:t>
            </w:r>
          </w:p>
        </w:tc>
      </w:tr>
    </w:tbl>
    <w:p w14:paraId="386453D3" w14:textId="73CEEDA6" w:rsidR="00B55EFC" w:rsidRPr="00F12714" w:rsidRDefault="00EF5753">
      <w:r w:rsidRPr="00F12714">
        <w:t xml:space="preserve">Supplementary file: urinary bladder Injury Scale and Radiologic classification system for traumatic </w:t>
      </w:r>
      <w:r w:rsidR="0033028B" w:rsidRPr="00F12714">
        <w:t>urinary bladder</w:t>
      </w:r>
      <w:r w:rsidRPr="00F12714">
        <w:t xml:space="preserve"> injury</w:t>
      </w:r>
    </w:p>
    <w:p w14:paraId="1134265F" w14:textId="77777777" w:rsidR="00EF5753" w:rsidRDefault="00EF5753"/>
    <w:p w14:paraId="500DBDBA" w14:textId="77777777" w:rsidR="00EF5753" w:rsidRDefault="00EF5753"/>
    <w:p w14:paraId="0862344B" w14:textId="77777777" w:rsidR="00EF5753" w:rsidRDefault="00EF5753"/>
    <w:p w14:paraId="60A37E44" w14:textId="77777777" w:rsidR="00EF5753" w:rsidRDefault="00EF5753"/>
    <w:p w14:paraId="78CFA315" w14:textId="77777777" w:rsidR="00EF5753" w:rsidRDefault="00EF5753"/>
    <w:p w14:paraId="165C865B" w14:textId="77777777" w:rsidR="00EF5753" w:rsidRDefault="00EF5753"/>
    <w:p w14:paraId="369C0FD4" w14:textId="77777777" w:rsidR="00EF5753" w:rsidRDefault="00EF5753"/>
    <w:p w14:paraId="5EF0F894" w14:textId="77777777" w:rsidR="00EF5753" w:rsidRDefault="00EF5753"/>
    <w:p w14:paraId="2717ED9E" w14:textId="77777777" w:rsidR="00EF5753" w:rsidRDefault="00EF5753"/>
    <w:p w14:paraId="0DF9C5F2" w14:textId="77777777" w:rsidR="00EF5753" w:rsidRDefault="00EF5753"/>
    <w:p w14:paraId="1AD1795D" w14:textId="77777777" w:rsidR="00EF5753" w:rsidRDefault="00EF5753"/>
    <w:p w14:paraId="6840E047" w14:textId="77777777" w:rsidR="00EF5753" w:rsidRDefault="00EF5753"/>
    <w:p w14:paraId="556D9DC1" w14:textId="77777777" w:rsidR="00EF5753" w:rsidRDefault="00EF5753"/>
    <w:p w14:paraId="539A4A03" w14:textId="596AF147" w:rsidR="00EF5753" w:rsidRDefault="0033028B">
      <w:r w:rsidRPr="0033028B">
        <w:rPr>
          <w:i/>
          <w:iCs/>
        </w:rPr>
        <w:t>AAST</w:t>
      </w:r>
      <w:r>
        <w:t xml:space="preserve"> </w:t>
      </w:r>
      <w:r w:rsidR="00EF5753" w:rsidRPr="00EF5753">
        <w:t xml:space="preserve">The American Association for the Surgery of Trauma </w:t>
      </w:r>
    </w:p>
    <w:sectPr w:rsidR="00EF5753" w:rsidSect="00EF5753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EFC"/>
    <w:rsid w:val="00095BF7"/>
    <w:rsid w:val="00131CE2"/>
    <w:rsid w:val="0033028B"/>
    <w:rsid w:val="00627419"/>
    <w:rsid w:val="007F5632"/>
    <w:rsid w:val="00816023"/>
    <w:rsid w:val="009C0C47"/>
    <w:rsid w:val="00B55EFC"/>
    <w:rsid w:val="00EF5753"/>
    <w:rsid w:val="00F12714"/>
    <w:rsid w:val="00F30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E021B5"/>
  <w15:chartTrackingRefBased/>
  <w15:docId w15:val="{A3133E59-CE0A-4EC5-857D-0E547B6C4E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55E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5E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5EF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5E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5EF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5EF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5EF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5EF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5EF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5E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5E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5E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5EF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5EF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5E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5E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5E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5E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5E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5E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5EF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5E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5EF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5E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5EF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5E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5E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5E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5EF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F57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87</Words>
  <Characters>1071</Characters>
  <Application>Microsoft Office Word</Application>
  <DocSecurity>0</DocSecurity>
  <Lines>8</Lines>
  <Paragraphs>2</Paragraphs>
  <ScaleCrop>false</ScaleCrop>
  <Company/>
  <LinksUpToDate>false</LinksUpToDate>
  <CharactersWithSpaces>1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imaa Abdelsattar</dc:creator>
  <cp:keywords/>
  <dc:description/>
  <cp:lastModifiedBy>Shaimaa Abdelsattar</cp:lastModifiedBy>
  <cp:revision>7</cp:revision>
  <dcterms:created xsi:type="dcterms:W3CDTF">2025-03-03T12:09:00Z</dcterms:created>
  <dcterms:modified xsi:type="dcterms:W3CDTF">2025-04-21T10:24:00Z</dcterms:modified>
</cp:coreProperties>
</file>